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26A9" w:rsidRDefault="005D6D4F">
      <w:pPr>
        <w:rPr>
          <w:lang w:val="en-US"/>
        </w:rPr>
      </w:pPr>
      <w:r>
        <w:rPr>
          <w:lang w:val="en-US"/>
        </w:rPr>
        <w:t xml:space="preserve">Appendix </w:t>
      </w:r>
    </w:p>
    <w:p w:rsidR="005D6D4F" w:rsidRDefault="005D6D4F">
      <w:pPr>
        <w:rPr>
          <w:lang w:val="en-US"/>
        </w:rPr>
      </w:pPr>
    </w:p>
    <w:p w:rsidR="005D6D4F" w:rsidRPr="0084535E" w:rsidRDefault="005D6D4F" w:rsidP="005D6D4F"/>
    <w:p w:rsidR="005D6D4F" w:rsidRPr="0084535E" w:rsidRDefault="005D6D4F" w:rsidP="005D6D4F">
      <w:pPr>
        <w:rPr>
          <w:sz w:val="16"/>
          <w:szCs w:val="16"/>
        </w:rPr>
      </w:pPr>
      <w:r w:rsidRPr="0084535E">
        <w:rPr>
          <w:sz w:val="16"/>
          <w:szCs w:val="16"/>
        </w:rPr>
        <w:t>Table 1 of appendix: Negative binomial model with intra-COVID-19 pandemic scores on the Anxiety Appearance Inventor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98"/>
        <w:gridCol w:w="584"/>
        <w:gridCol w:w="609"/>
        <w:gridCol w:w="775"/>
        <w:gridCol w:w="752"/>
        <w:gridCol w:w="750"/>
        <w:gridCol w:w="451"/>
        <w:gridCol w:w="750"/>
        <w:gridCol w:w="752"/>
        <w:gridCol w:w="795"/>
      </w:tblGrid>
      <w:tr w:rsidR="005D6D4F" w:rsidRPr="0084535E" w:rsidTr="00986466">
        <w:tc>
          <w:tcPr>
            <w:tcW w:w="4142" w:type="pct"/>
            <w:gridSpan w:val="8"/>
          </w:tcPr>
          <w:p w:rsidR="005D6D4F" w:rsidRPr="0084535E" w:rsidRDefault="005D6D4F" w:rsidP="00986466">
            <w:pPr>
              <w:tabs>
                <w:tab w:val="left" w:pos="1260"/>
                <w:tab w:val="center" w:pos="4150"/>
              </w:tabs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ab/>
            </w:r>
            <w:r w:rsidRPr="0084535E">
              <w:rPr>
                <w:sz w:val="16"/>
                <w:szCs w:val="16"/>
              </w:rPr>
              <w:tab/>
              <w:t>Parameter Estimates</w:t>
            </w:r>
          </w:p>
        </w:tc>
        <w:tc>
          <w:tcPr>
            <w:tcW w:w="858" w:type="pct"/>
            <w:gridSpan w:val="2"/>
          </w:tcPr>
          <w:p w:rsidR="005D6D4F" w:rsidRPr="0084535E" w:rsidRDefault="005D6D4F" w:rsidP="00986466">
            <w:pPr>
              <w:tabs>
                <w:tab w:val="left" w:pos="1260"/>
                <w:tab w:val="center" w:pos="4150"/>
              </w:tabs>
              <w:rPr>
                <w:sz w:val="16"/>
                <w:szCs w:val="16"/>
              </w:rPr>
            </w:pP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Parameter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B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Std. Error</w:t>
            </w:r>
          </w:p>
        </w:tc>
        <w:tc>
          <w:tcPr>
            <w:tcW w:w="847" w:type="pct"/>
            <w:gridSpan w:val="2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95% Wald Confidence Interval</w:t>
            </w:r>
          </w:p>
        </w:tc>
        <w:tc>
          <w:tcPr>
            <w:tcW w:w="1082" w:type="pct"/>
            <w:gridSpan w:val="3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Hypothesis Test</w:t>
            </w:r>
          </w:p>
        </w:tc>
        <w:tc>
          <w:tcPr>
            <w:tcW w:w="858" w:type="pct"/>
            <w:gridSpan w:val="2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Collinearity Statistics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8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0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Lower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Upper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Wald Chi-Square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df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Sig.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Toler-ance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VIF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(Intercept)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48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5127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1.053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57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9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26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Age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02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35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08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5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30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32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821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217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Male (vs. other) gender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144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827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306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18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3.027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82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19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088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Lower (vs. higher) education levels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74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417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204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5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70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03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48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055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Non-white (vs. white) ethnicity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33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928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149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15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24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24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30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076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 xml:space="preserve">Non-married (vs. married) status 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53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850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14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19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3.221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73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00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111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 xml:space="preserve">Unemployed (vs. employed) 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68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656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392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57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67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83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70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031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Lack vs. presence of past BDD diagnosis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71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447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605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47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42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837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79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284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Negative (vs. positive) family history of BDD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11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228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322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43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26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36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95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257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Number of COVID-19 related events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9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98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29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88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63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26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495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2.018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 xml:space="preserve">Number of COVID-19 related </w:t>
            </w:r>
            <w:r w:rsidRPr="0084535E">
              <w:rPr>
                <w:i/>
                <w:sz w:val="16"/>
                <w:szCs w:val="16"/>
              </w:rPr>
              <w:t>stressful</w:t>
            </w:r>
            <w:r w:rsidRPr="0084535E">
              <w:rPr>
                <w:sz w:val="16"/>
                <w:szCs w:val="16"/>
              </w:rPr>
              <w:t xml:space="preserve"> events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5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27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19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70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224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69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499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2.004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CHIT total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15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071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01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28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4.171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41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01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427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BIS total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5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92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13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3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58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12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807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240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SPQ total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14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93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04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33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2.355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25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23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606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DASS21 depression (before)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02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141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29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6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16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898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70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2.704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DASS21_anxiety (before)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13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03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27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53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96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529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428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2.334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 xml:space="preserve">DASS21_stress_(before) 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02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177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37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33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13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08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23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3.094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 xml:space="preserve">AAI_total_(before) 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93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074</w:t>
            </w: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79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108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159.87</w:t>
            </w: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567</w:t>
            </w: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764</w:t>
            </w: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(Scale)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</w:tr>
      <w:tr w:rsidR="005D6D4F" w:rsidRPr="0084535E" w:rsidTr="00986466">
        <w:tc>
          <w:tcPr>
            <w:tcW w:w="155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(Negative binomial)</w:t>
            </w:r>
          </w:p>
        </w:tc>
        <w:tc>
          <w:tcPr>
            <w:tcW w:w="324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3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25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1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17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41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</w:tr>
    </w:tbl>
    <w:p w:rsidR="005D6D4F" w:rsidRPr="0084535E" w:rsidRDefault="005D6D4F" w:rsidP="005D6D4F">
      <w:pPr>
        <w:rPr>
          <w:sz w:val="16"/>
          <w:szCs w:val="16"/>
        </w:rPr>
      </w:pPr>
      <w:r w:rsidRPr="0084535E">
        <w:rPr>
          <w:sz w:val="16"/>
          <w:szCs w:val="16"/>
        </w:rPr>
        <w:t>Footnote: CHIT= Cambridge-Chicago Trait Compulsivity Scale; BIS= Barratt Impulsiveness Scale; SPQ=Schizotypal Personality Questionnaire; DASS-21= Depression Anxiety Stress Scale-21; AAI=Anxiety Appearance Inventory</w:t>
      </w:r>
    </w:p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/>
    <w:p w:rsidR="005D6D4F" w:rsidRPr="0084535E" w:rsidRDefault="005D6D4F" w:rsidP="005D6D4F">
      <w:pPr>
        <w:rPr>
          <w:sz w:val="16"/>
          <w:szCs w:val="16"/>
        </w:rPr>
      </w:pPr>
      <w:r w:rsidRPr="0084535E">
        <w:rPr>
          <w:sz w:val="16"/>
          <w:szCs w:val="16"/>
        </w:rPr>
        <w:t>Table 2 of appendix: Negative binomial model with intra-COVID-19 pandemic scores on the Massachusetts General Hospital Hair Pulling Scale (n=98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92"/>
        <w:gridCol w:w="609"/>
        <w:gridCol w:w="694"/>
        <w:gridCol w:w="730"/>
        <w:gridCol w:w="732"/>
        <w:gridCol w:w="779"/>
        <w:gridCol w:w="433"/>
        <w:gridCol w:w="588"/>
        <w:gridCol w:w="907"/>
        <w:gridCol w:w="101"/>
        <w:gridCol w:w="651"/>
      </w:tblGrid>
      <w:tr w:rsidR="005D6D4F" w:rsidRPr="0084535E" w:rsidTr="00986466">
        <w:tc>
          <w:tcPr>
            <w:tcW w:w="4080" w:type="pct"/>
            <w:gridSpan w:val="8"/>
          </w:tcPr>
          <w:p w:rsidR="005D6D4F" w:rsidRPr="0084535E" w:rsidRDefault="005D6D4F" w:rsidP="00986466">
            <w:pPr>
              <w:tabs>
                <w:tab w:val="left" w:pos="1260"/>
                <w:tab w:val="center" w:pos="4150"/>
              </w:tabs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ab/>
            </w:r>
            <w:r w:rsidRPr="0084535E">
              <w:rPr>
                <w:sz w:val="16"/>
                <w:szCs w:val="16"/>
              </w:rPr>
              <w:tab/>
              <w:t>Parameter Estimates</w:t>
            </w:r>
          </w:p>
        </w:tc>
        <w:tc>
          <w:tcPr>
            <w:tcW w:w="559" w:type="pct"/>
            <w:gridSpan w:val="2"/>
          </w:tcPr>
          <w:p w:rsidR="005D6D4F" w:rsidRPr="0084535E" w:rsidRDefault="005D6D4F" w:rsidP="00986466">
            <w:pPr>
              <w:tabs>
                <w:tab w:val="left" w:pos="1260"/>
                <w:tab w:val="center" w:pos="4150"/>
              </w:tabs>
              <w:rPr>
                <w:sz w:val="16"/>
                <w:szCs w:val="16"/>
              </w:rPr>
            </w:pPr>
          </w:p>
        </w:tc>
        <w:tc>
          <w:tcPr>
            <w:tcW w:w="361" w:type="pct"/>
          </w:tcPr>
          <w:p w:rsidR="005D6D4F" w:rsidRPr="0084535E" w:rsidRDefault="005D6D4F" w:rsidP="00986466">
            <w:pPr>
              <w:tabs>
                <w:tab w:val="left" w:pos="1260"/>
                <w:tab w:val="center" w:pos="4150"/>
              </w:tabs>
              <w:rPr>
                <w:sz w:val="16"/>
                <w:szCs w:val="16"/>
              </w:rPr>
            </w:pP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Parameter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B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Std. Error</w:t>
            </w:r>
          </w:p>
        </w:tc>
        <w:tc>
          <w:tcPr>
            <w:tcW w:w="811" w:type="pct"/>
            <w:gridSpan w:val="2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95% Wald Confidence Interval</w:t>
            </w:r>
          </w:p>
        </w:tc>
        <w:tc>
          <w:tcPr>
            <w:tcW w:w="998" w:type="pct"/>
            <w:gridSpan w:val="3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Hypothesis Test</w:t>
            </w:r>
          </w:p>
        </w:tc>
        <w:tc>
          <w:tcPr>
            <w:tcW w:w="920" w:type="pct"/>
            <w:gridSpan w:val="3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Collinearity statistics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8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5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Lower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Upper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Wald Chi-Square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df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Sig.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Tolerance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jc w:val="center"/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VIF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(Intercept)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760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2286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648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4.168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2.052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52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Age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04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125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29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0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26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23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43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346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Male (vs. other) gender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201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866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763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61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491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484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42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557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Lower (vs. higher) education levels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183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4023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972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05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07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49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856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168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Non-white (vs. white) ethnicity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200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665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723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22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565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452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834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199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 xml:space="preserve">Non-married (vs. married) status 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70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854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389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29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55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551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14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400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 xml:space="preserve">Unemployed (vs. employed) 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71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595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1.122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464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67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95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06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416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Lack vs. presence of past TTM diagnosis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435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5342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612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482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63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415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521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919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Negative (vs. positive) family history of TTM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66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5596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1.163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031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14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06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16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397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Number of COVID-19 related events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4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797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132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80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90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65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54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3.933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 xml:space="preserve">Number of COVID-19 related </w:t>
            </w:r>
            <w:r w:rsidRPr="0084535E">
              <w:rPr>
                <w:i/>
                <w:sz w:val="16"/>
                <w:szCs w:val="16"/>
              </w:rPr>
              <w:t>stressful</w:t>
            </w:r>
            <w:r w:rsidRPr="0084535E">
              <w:rPr>
                <w:sz w:val="16"/>
                <w:szCs w:val="16"/>
              </w:rPr>
              <w:t xml:space="preserve"> events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6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725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136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48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6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38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72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3.674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CHIT total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6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10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35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47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87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767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66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502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BIS total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14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97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72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44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220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39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04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655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SPQ total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2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260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49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52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4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51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670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491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DASS21 depression (before)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41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416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123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41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66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26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16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3.169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DASS21_anxiety (before)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51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499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47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149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057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04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09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3.233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 xml:space="preserve">DASS21_stress_(before) 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0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465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-.091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91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000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996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340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2.943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 xml:space="preserve">MGHHPS_total_(before) 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71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287</w:t>
            </w: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14</w:t>
            </w: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127</w:t>
            </w: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6.065</w:t>
            </w: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b/>
                <w:sz w:val="16"/>
                <w:szCs w:val="16"/>
              </w:rPr>
              <w:t>.014</w:t>
            </w: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.550</w:t>
            </w: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b/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.820</w:t>
            </w: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(Scale)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</w:tr>
      <w:tr w:rsidR="005D6D4F" w:rsidRPr="0084535E" w:rsidTr="00986466">
        <w:tc>
          <w:tcPr>
            <w:tcW w:w="154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(Negative binomial)</w:t>
            </w:r>
          </w:p>
        </w:tc>
        <w:tc>
          <w:tcPr>
            <w:tcW w:w="338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  <w:r w:rsidRPr="0084535E">
              <w:rPr>
                <w:sz w:val="16"/>
                <w:szCs w:val="16"/>
              </w:rPr>
              <w:t>1</w:t>
            </w:r>
          </w:p>
        </w:tc>
        <w:tc>
          <w:tcPr>
            <w:tcW w:w="38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05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32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240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503" w:type="pct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  <w:tc>
          <w:tcPr>
            <w:tcW w:w="417" w:type="pct"/>
            <w:gridSpan w:val="2"/>
          </w:tcPr>
          <w:p w:rsidR="005D6D4F" w:rsidRPr="0084535E" w:rsidRDefault="005D6D4F" w:rsidP="00986466">
            <w:pPr>
              <w:rPr>
                <w:sz w:val="16"/>
                <w:szCs w:val="16"/>
              </w:rPr>
            </w:pPr>
          </w:p>
        </w:tc>
      </w:tr>
    </w:tbl>
    <w:p w:rsidR="005D6D4F" w:rsidRPr="0084535E" w:rsidRDefault="005D6D4F" w:rsidP="005D6D4F">
      <w:pPr>
        <w:rPr>
          <w:sz w:val="16"/>
          <w:szCs w:val="16"/>
        </w:rPr>
      </w:pPr>
      <w:r w:rsidRPr="0084535E">
        <w:rPr>
          <w:sz w:val="16"/>
          <w:szCs w:val="16"/>
        </w:rPr>
        <w:t>Footnote: CHIT= Cambridge-Chicago Trait Compulsivity Scale; BIS= Barratt Impulsiveness Scale; SPQ=Schizotypal Personality Questionnaire; DASS-21= Depression Anxiety Stress Scale-21; MGH-HPS= Massachusetts General Hospital Hair Pulling Scale</w:t>
      </w:r>
    </w:p>
    <w:p w:rsidR="005D6D4F" w:rsidRPr="005D6D4F" w:rsidRDefault="005D6D4F">
      <w:pPr>
        <w:rPr>
          <w:lang w:val="en-US"/>
        </w:rPr>
      </w:pPr>
    </w:p>
    <w:sectPr w:rsidR="005D6D4F" w:rsidRPr="005D6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D4F"/>
    <w:rsid w:val="005D6D4F"/>
    <w:rsid w:val="006426A9"/>
    <w:rsid w:val="00EA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8B4208-B442-421F-A21E-BA13A4ADE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D4F"/>
    <w:pPr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C</dc:creator>
  <cp:keywords/>
  <dc:description/>
  <cp:lastModifiedBy>David Stephenson</cp:lastModifiedBy>
  <cp:revision>2</cp:revision>
  <dcterms:created xsi:type="dcterms:W3CDTF">2021-06-09T12:20:00Z</dcterms:created>
  <dcterms:modified xsi:type="dcterms:W3CDTF">2021-06-09T12:20:00Z</dcterms:modified>
</cp:coreProperties>
</file>